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33A10" w14:textId="77777777" w:rsidR="006F1A6B" w:rsidRDefault="006F1A6B" w:rsidP="00451B5B">
      <w:pPr>
        <w:jc w:val="both"/>
        <w:rPr>
          <w:rFonts w:ascii="Arial" w:eastAsia="Calibri" w:hAnsi="Arial" w:cs="Arial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3096"/>
        <w:gridCol w:w="698"/>
        <w:gridCol w:w="224"/>
        <w:gridCol w:w="897"/>
        <w:gridCol w:w="2616"/>
        <w:gridCol w:w="685"/>
        <w:gridCol w:w="222"/>
      </w:tblGrid>
      <w:tr w:rsidR="00A17AA8" w14:paraId="1BF159B5" w14:textId="77777777" w:rsidTr="00B15A28">
        <w:tc>
          <w:tcPr>
            <w:tcW w:w="9576" w:type="dxa"/>
            <w:gridSpan w:val="7"/>
            <w:tcBorders>
              <w:top w:val="single" w:sz="18" w:space="0" w:color="auto"/>
              <w:bottom w:val="single" w:sz="18" w:space="0" w:color="auto"/>
            </w:tcBorders>
          </w:tcPr>
          <w:p w14:paraId="340B9F0B" w14:textId="3FF80BB0" w:rsidR="00A17AA8" w:rsidRDefault="00032641" w:rsidP="00F71E53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S2</w:t>
            </w:r>
            <w:r w:rsidR="00E3787A">
              <w:rPr>
                <w:rFonts w:ascii="Arial" w:eastAsia="Calibri" w:hAnsi="Arial" w:cs="Arial"/>
                <w:b/>
              </w:rPr>
              <w:t xml:space="preserve"> Table</w:t>
            </w:r>
            <w:r w:rsidR="00A17AA8" w:rsidRPr="00ED6AED">
              <w:rPr>
                <w:rFonts w:ascii="Arial" w:eastAsia="Calibri" w:hAnsi="Arial" w:cs="Arial"/>
                <w:b/>
              </w:rPr>
              <w:t>.</w:t>
            </w:r>
            <w:r w:rsidR="00A17AA8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eastAsia="Calibri" w:hAnsi="Arial" w:cs="Arial"/>
              </w:rPr>
              <w:t xml:space="preserve">Initial hits, their </w:t>
            </w:r>
            <w:r w:rsidR="00F71E53">
              <w:rPr>
                <w:rFonts w:ascii="Arial" w:eastAsia="Calibri" w:hAnsi="Arial" w:cs="Arial"/>
              </w:rPr>
              <w:t>active purchasable</w:t>
            </w:r>
            <w:r>
              <w:rPr>
                <w:rFonts w:ascii="Arial" w:eastAsia="Calibri" w:hAnsi="Arial" w:cs="Arial"/>
              </w:rPr>
              <w:t xml:space="preserve"> analogs, and synthesized analogs</w:t>
            </w:r>
            <w:r w:rsidR="00A17AA8" w:rsidRPr="00817B1E">
              <w:rPr>
                <w:rFonts w:ascii="Arial" w:eastAsia="Calibri" w:hAnsi="Arial" w:cs="Arial"/>
              </w:rPr>
              <w:t>.</w:t>
            </w:r>
          </w:p>
        </w:tc>
        <w:tc>
          <w:tcPr>
            <w:tcW w:w="0" w:type="auto"/>
          </w:tcPr>
          <w:p w14:paraId="3CE125C3" w14:textId="4952967A" w:rsidR="00A17AA8" w:rsidRDefault="00A17AA8"/>
        </w:tc>
      </w:tr>
      <w:tr w:rsidR="00DC1098" w14:paraId="01B41375" w14:textId="77777777" w:rsidTr="00E64364">
        <w:trPr>
          <w:gridAfter w:val="1"/>
        </w:trPr>
        <w:tc>
          <w:tcPr>
            <w:tcW w:w="125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4728F98" w14:textId="3CFF817B" w:rsidR="006F1A6B" w:rsidRDefault="003100B6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me</w:t>
            </w:r>
          </w:p>
        </w:tc>
        <w:tc>
          <w:tcPr>
            <w:tcW w:w="254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9FB8752" w14:textId="77777777" w:rsidR="006F1A6B" w:rsidRDefault="00A17AA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ZINC ID</w:t>
            </w:r>
          </w:p>
        </w:tc>
        <w:tc>
          <w:tcPr>
            <w:tcW w:w="98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1832B1C" w14:textId="77777777" w:rsidR="006F1A6B" w:rsidRDefault="00A17AA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W</w:t>
            </w:r>
          </w:p>
        </w:tc>
        <w:tc>
          <w:tcPr>
            <w:tcW w:w="236" w:type="dxa"/>
            <w:tcBorders>
              <w:top w:val="single" w:sz="18" w:space="0" w:color="auto"/>
            </w:tcBorders>
            <w:vAlign w:val="center"/>
          </w:tcPr>
          <w:p w14:paraId="40198E3D" w14:textId="77777777" w:rsidR="006F1A6B" w:rsidRDefault="006F1A6B" w:rsidP="00A17AA8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0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F72956D" w14:textId="2A5809DD" w:rsidR="006F1A6B" w:rsidRDefault="003100B6" w:rsidP="003100B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me</w:t>
            </w:r>
          </w:p>
        </w:tc>
        <w:tc>
          <w:tcPr>
            <w:tcW w:w="254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9DB3337" w14:textId="77777777" w:rsidR="006F1A6B" w:rsidRDefault="00A17AA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ZINC ID</w:t>
            </w:r>
          </w:p>
        </w:tc>
        <w:tc>
          <w:tcPr>
            <w:tcW w:w="89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9489CCC" w14:textId="77777777" w:rsidR="006F1A6B" w:rsidRDefault="00A17AA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W</w:t>
            </w:r>
          </w:p>
        </w:tc>
      </w:tr>
      <w:tr w:rsidR="00DC1098" w14:paraId="5AAD6FBF" w14:textId="77777777" w:rsidTr="00E64364">
        <w:trPr>
          <w:gridAfter w:val="1"/>
        </w:trPr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B1EB5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orafenib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5F03A" w14:textId="7C343E90" w:rsidR="00B15A28" w:rsidRDefault="00DC109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drawing>
                <wp:inline distT="0" distB="0" distL="0" distR="0" wp14:anchorId="50EBA87B" wp14:editId="18437DD0">
                  <wp:extent cx="1820673" cy="640080"/>
                  <wp:effectExtent l="0" t="0" r="8255" b="0"/>
                  <wp:docPr id="43" name="Picture 43" descr="../../Figures/ligands/2_2nd_round/sora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../../Figures/ligands/2_2nd_round/soraf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699" cy="652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CCDD62E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ZINC01493878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E9F3E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65</w:t>
            </w:r>
          </w:p>
        </w:tc>
        <w:tc>
          <w:tcPr>
            <w:tcW w:w="236" w:type="dxa"/>
            <w:vAlign w:val="center"/>
          </w:tcPr>
          <w:p w14:paraId="734FE32A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5ACAB3B3" w14:textId="77777777" w:rsidR="00B15A28" w:rsidRPr="001C7B13" w:rsidRDefault="00B15A28" w:rsidP="00B15A28">
            <w:pPr>
              <w:jc w:val="center"/>
              <w:rPr>
                <w:rFonts w:ascii="Arial" w:eastAsia="Calibri" w:hAnsi="Arial" w:cs="Arial"/>
                <w:b/>
                <w:i/>
              </w:rPr>
            </w:pPr>
            <w:r w:rsidRPr="001C7B13">
              <w:rPr>
                <w:rFonts w:ascii="Arial" w:eastAsia="Calibri" w:hAnsi="Arial" w:cs="Arial"/>
                <w:b/>
                <w:i/>
              </w:rPr>
              <w:t>2-</w:t>
            </w:r>
            <w:r>
              <w:rPr>
                <w:rFonts w:ascii="Arial" w:eastAsia="Calibri" w:hAnsi="Arial" w:cs="Arial"/>
                <w:b/>
                <w:i/>
              </w:rPr>
              <w:t>1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14:paraId="2D5CB42B" w14:textId="0390CEE0" w:rsidR="00B15A28" w:rsidRDefault="00DC1098" w:rsidP="00DC1098">
            <w:pPr>
              <w:spacing w:before="40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drawing>
                <wp:inline distT="0" distB="0" distL="0" distR="0" wp14:anchorId="26CA8DC2" wp14:editId="0F7FC87E">
                  <wp:extent cx="1344295" cy="640140"/>
                  <wp:effectExtent l="0" t="0" r="1905" b="0"/>
                  <wp:docPr id="52" name="Picture 52" descr="../../Figures/ligands/2_2nd_round/pu2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../../Figures/ligands/2_2nd_round/pu2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9537" cy="642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8789CCD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ZINC57448002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262453BE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51</w:t>
            </w:r>
          </w:p>
        </w:tc>
      </w:tr>
      <w:tr w:rsidR="00DC1098" w14:paraId="577A27F2" w14:textId="77777777" w:rsidTr="00E64364">
        <w:trPr>
          <w:gridAfter w:val="1"/>
        </w:trPr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4AA4D66A" w14:textId="77777777" w:rsidR="00B15A28" w:rsidRPr="001C7B13" w:rsidRDefault="00B15A28" w:rsidP="00A17AA8">
            <w:pPr>
              <w:jc w:val="center"/>
              <w:rPr>
                <w:rFonts w:ascii="Arial" w:eastAsia="Calibri" w:hAnsi="Arial" w:cs="Arial"/>
                <w:b/>
                <w:i/>
              </w:rPr>
            </w:pPr>
            <w:r w:rsidRPr="001C7B13">
              <w:rPr>
                <w:rFonts w:ascii="Arial" w:eastAsia="Calibri" w:hAnsi="Arial" w:cs="Arial"/>
                <w:b/>
                <w:i/>
              </w:rPr>
              <w:t>1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14:paraId="30C28D28" w14:textId="65CE0F38" w:rsidR="00B15A28" w:rsidRDefault="00DC109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drawing>
                <wp:inline distT="0" distB="0" distL="0" distR="0" wp14:anchorId="1AAB15FE" wp14:editId="1101A0EB">
                  <wp:extent cx="1316355" cy="679640"/>
                  <wp:effectExtent l="0" t="0" r="4445" b="6350"/>
                  <wp:docPr id="41" name="Picture 41" descr="../../Figures/ligands/2_2nd_round/pu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../../Figures/ligands/2_2nd_round/pu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167" cy="6831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2ADF98B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ZINC65373673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574B244F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37</w:t>
            </w:r>
          </w:p>
        </w:tc>
        <w:tc>
          <w:tcPr>
            <w:tcW w:w="236" w:type="dxa"/>
            <w:vAlign w:val="center"/>
          </w:tcPr>
          <w:p w14:paraId="78BCCA3B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06" w:type="dxa"/>
            <w:vAlign w:val="center"/>
          </w:tcPr>
          <w:p w14:paraId="7DA729F9" w14:textId="77777777" w:rsidR="00B15A28" w:rsidRPr="001C7B13" w:rsidRDefault="00B15A28" w:rsidP="00B15A28">
            <w:pPr>
              <w:jc w:val="center"/>
              <w:rPr>
                <w:rFonts w:ascii="Arial" w:eastAsia="Calibri" w:hAnsi="Arial" w:cs="Arial"/>
                <w:b/>
                <w:i/>
              </w:rPr>
            </w:pPr>
            <w:r w:rsidRPr="001C7B13">
              <w:rPr>
                <w:rFonts w:ascii="Arial" w:eastAsia="Calibri" w:hAnsi="Arial" w:cs="Arial"/>
                <w:b/>
                <w:i/>
              </w:rPr>
              <w:t>2-</w:t>
            </w:r>
            <w:r>
              <w:rPr>
                <w:rFonts w:ascii="Arial" w:eastAsia="Calibri" w:hAnsi="Arial" w:cs="Arial"/>
                <w:b/>
                <w:i/>
              </w:rPr>
              <w:t>2</w:t>
            </w:r>
          </w:p>
        </w:tc>
        <w:tc>
          <w:tcPr>
            <w:tcW w:w="2549" w:type="dxa"/>
            <w:vAlign w:val="center"/>
          </w:tcPr>
          <w:p w14:paraId="11022F12" w14:textId="4A920E72" w:rsidR="00B15A28" w:rsidRDefault="00DC1098" w:rsidP="00E301CE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drawing>
                <wp:inline distT="0" distB="0" distL="0" distR="0" wp14:anchorId="75D907FE" wp14:editId="4A227884">
                  <wp:extent cx="1323975" cy="862889"/>
                  <wp:effectExtent l="0" t="0" r="0" b="1270"/>
                  <wp:docPr id="51" name="Picture 51" descr="../../Figures/ligands/2_2nd_round/pu2-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../../Figures/ligands/2_2nd_round/pu2-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8891" cy="872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BD47186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ZINC57448228</w:t>
            </w:r>
          </w:p>
        </w:tc>
        <w:tc>
          <w:tcPr>
            <w:tcW w:w="899" w:type="dxa"/>
            <w:vAlign w:val="center"/>
          </w:tcPr>
          <w:p w14:paraId="4013ED0F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57</w:t>
            </w:r>
          </w:p>
        </w:tc>
      </w:tr>
      <w:tr w:rsidR="00DC1098" w14:paraId="5EDF1085" w14:textId="77777777" w:rsidTr="00B15A28">
        <w:trPr>
          <w:gridAfter w:val="1"/>
        </w:trPr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045B6468" w14:textId="77777777" w:rsidR="00B15A28" w:rsidRPr="001C7B13" w:rsidRDefault="00B15A28" w:rsidP="00A17AA8">
            <w:pPr>
              <w:jc w:val="center"/>
              <w:rPr>
                <w:rFonts w:ascii="Arial" w:eastAsia="Calibri" w:hAnsi="Arial" w:cs="Arial"/>
                <w:b/>
                <w:i/>
              </w:rPr>
            </w:pPr>
            <w:r w:rsidRPr="00FD453F">
              <w:rPr>
                <w:rFonts w:ascii="Arial" w:eastAsia="Calibri" w:hAnsi="Arial" w:cs="Arial"/>
                <w:b/>
                <w:i/>
              </w:rPr>
              <w:t>2</w:t>
            </w:r>
          </w:p>
        </w:tc>
        <w:tc>
          <w:tcPr>
            <w:tcW w:w="2549" w:type="dxa"/>
            <w:tcBorders>
              <w:bottom w:val="single" w:sz="4" w:space="0" w:color="auto"/>
            </w:tcBorders>
            <w:vAlign w:val="center"/>
          </w:tcPr>
          <w:p w14:paraId="41279610" w14:textId="7B8DD0A7" w:rsidR="00B15A28" w:rsidRDefault="00DC1098" w:rsidP="00FD453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drawing>
                <wp:inline distT="0" distB="0" distL="0" distR="0" wp14:anchorId="31A54715" wp14:editId="78029F31">
                  <wp:extent cx="1336675" cy="671696"/>
                  <wp:effectExtent l="0" t="0" r="9525" b="0"/>
                  <wp:docPr id="42" name="Picture 42" descr="../../Figures/ligands/2_2nd_round/pu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../../Figures/ligands/2_2nd_round/pu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6178" cy="676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6B4CB11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ZINC2379868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00DF0A32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15</w:t>
            </w:r>
          </w:p>
        </w:tc>
        <w:tc>
          <w:tcPr>
            <w:tcW w:w="236" w:type="dxa"/>
            <w:vAlign w:val="center"/>
          </w:tcPr>
          <w:p w14:paraId="0796CA6D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06" w:type="dxa"/>
            <w:vAlign w:val="center"/>
          </w:tcPr>
          <w:p w14:paraId="3EE07C29" w14:textId="77777777" w:rsidR="00B15A28" w:rsidRPr="001C7B13" w:rsidRDefault="00B15A28" w:rsidP="00B15A28">
            <w:pPr>
              <w:jc w:val="center"/>
              <w:rPr>
                <w:rFonts w:ascii="Arial" w:eastAsia="Calibri" w:hAnsi="Arial" w:cs="Arial"/>
                <w:b/>
                <w:i/>
              </w:rPr>
            </w:pPr>
            <w:r w:rsidRPr="001C7B13">
              <w:rPr>
                <w:rFonts w:ascii="Arial" w:eastAsia="Calibri" w:hAnsi="Arial" w:cs="Arial"/>
                <w:b/>
                <w:i/>
              </w:rPr>
              <w:t>2-</w:t>
            </w:r>
            <w:r>
              <w:rPr>
                <w:rFonts w:ascii="Arial" w:eastAsia="Calibri" w:hAnsi="Arial" w:cs="Arial"/>
                <w:b/>
                <w:i/>
              </w:rPr>
              <w:t>3</w:t>
            </w:r>
          </w:p>
        </w:tc>
        <w:tc>
          <w:tcPr>
            <w:tcW w:w="2549" w:type="dxa"/>
            <w:vAlign w:val="center"/>
          </w:tcPr>
          <w:p w14:paraId="4507F797" w14:textId="574E02ED" w:rsidR="00B15A28" w:rsidRDefault="00DC1098" w:rsidP="00FD453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drawing>
                <wp:inline distT="0" distB="0" distL="0" distR="0" wp14:anchorId="5BC5D7F3" wp14:editId="35AFD0B1">
                  <wp:extent cx="1448435" cy="657160"/>
                  <wp:effectExtent l="0" t="0" r="0" b="3810"/>
                  <wp:docPr id="50" name="Picture 50" descr="../../Figures/ligands/2_2nd_round/pu2-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../../Figures/ligands/2_2nd_round/pu2-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476" cy="6648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DB230F9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ZINC29176427</w:t>
            </w:r>
          </w:p>
        </w:tc>
        <w:tc>
          <w:tcPr>
            <w:tcW w:w="899" w:type="dxa"/>
            <w:vAlign w:val="center"/>
          </w:tcPr>
          <w:p w14:paraId="180DA77C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62</w:t>
            </w:r>
          </w:p>
        </w:tc>
      </w:tr>
      <w:tr w:rsidR="00DC1098" w14:paraId="0681AC7C" w14:textId="77777777" w:rsidTr="00B15A28">
        <w:trPr>
          <w:gridAfter w:val="1"/>
        </w:trPr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2E899B4E" w14:textId="77777777" w:rsidR="00B15A28" w:rsidRPr="001C7B13" w:rsidRDefault="00B15A28" w:rsidP="00A17AA8">
            <w:pPr>
              <w:jc w:val="center"/>
              <w:rPr>
                <w:rFonts w:ascii="Arial" w:eastAsia="Calibri" w:hAnsi="Arial" w:cs="Arial"/>
                <w:b/>
                <w:i/>
              </w:rPr>
            </w:pPr>
            <w:r w:rsidRPr="0035441F">
              <w:rPr>
                <w:rFonts w:ascii="Arial" w:eastAsia="Calibri" w:hAnsi="Arial" w:cs="Arial"/>
                <w:b/>
                <w:i/>
              </w:rPr>
              <w:t>1-1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14:paraId="7017C2C5" w14:textId="3902D7F5" w:rsidR="00B15A28" w:rsidRDefault="00DC1098" w:rsidP="0035441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drawing>
                <wp:inline distT="0" distB="0" distL="0" distR="0" wp14:anchorId="40ABD635" wp14:editId="5DF7D806">
                  <wp:extent cx="1326515" cy="683771"/>
                  <wp:effectExtent l="0" t="0" r="0" b="2540"/>
                  <wp:docPr id="44" name="Picture 44" descr="../../Figures/ligands/2_2nd_round/pu1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../../Figures/ligands/2_2nd_round/pu1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6791" cy="689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A97EBB0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ZINC39500466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11399CFA" w14:textId="77777777" w:rsidR="00B15A28" w:rsidRDefault="003B0864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49</w:t>
            </w:r>
          </w:p>
        </w:tc>
        <w:tc>
          <w:tcPr>
            <w:tcW w:w="236" w:type="dxa"/>
            <w:vAlign w:val="center"/>
          </w:tcPr>
          <w:p w14:paraId="6A47D4B8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06" w:type="dxa"/>
            <w:vAlign w:val="center"/>
          </w:tcPr>
          <w:p w14:paraId="60B895FF" w14:textId="77777777" w:rsidR="00B15A28" w:rsidRPr="001C7B13" w:rsidRDefault="00B15A28" w:rsidP="00A17AA8">
            <w:pPr>
              <w:jc w:val="center"/>
              <w:rPr>
                <w:rFonts w:ascii="Arial" w:eastAsia="Calibri" w:hAnsi="Arial" w:cs="Arial"/>
                <w:b/>
                <w:i/>
              </w:rPr>
            </w:pPr>
            <w:r w:rsidRPr="001C7B13">
              <w:rPr>
                <w:rFonts w:ascii="Arial" w:eastAsia="Calibri" w:hAnsi="Arial" w:cs="Arial"/>
                <w:b/>
                <w:i/>
              </w:rPr>
              <w:t>2-4</w:t>
            </w:r>
          </w:p>
        </w:tc>
        <w:tc>
          <w:tcPr>
            <w:tcW w:w="2549" w:type="dxa"/>
            <w:vAlign w:val="center"/>
          </w:tcPr>
          <w:p w14:paraId="245F3AD8" w14:textId="259BC101" w:rsidR="00B15A28" w:rsidRDefault="00DC109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drawing>
                <wp:inline distT="0" distB="0" distL="0" distR="0" wp14:anchorId="4AC47467" wp14:editId="7A9ED302">
                  <wp:extent cx="1519555" cy="510942"/>
                  <wp:effectExtent l="0" t="0" r="4445" b="0"/>
                  <wp:docPr id="49" name="Picture 49" descr="../../Figures/ligands/2_2nd_round/pu2-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../../Figures/ligands/2_2nd_round/pu2-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9187" cy="5141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46136D3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ZINC72436343</w:t>
            </w:r>
          </w:p>
        </w:tc>
        <w:tc>
          <w:tcPr>
            <w:tcW w:w="899" w:type="dxa"/>
            <w:vAlign w:val="center"/>
          </w:tcPr>
          <w:p w14:paraId="50812BFF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67</w:t>
            </w:r>
          </w:p>
        </w:tc>
      </w:tr>
      <w:tr w:rsidR="00DC1098" w14:paraId="67D20980" w14:textId="77777777" w:rsidTr="00B15A28">
        <w:trPr>
          <w:gridAfter w:val="1"/>
        </w:trPr>
        <w:tc>
          <w:tcPr>
            <w:tcW w:w="1256" w:type="dxa"/>
            <w:vAlign w:val="center"/>
          </w:tcPr>
          <w:p w14:paraId="37C2B22A" w14:textId="77777777" w:rsidR="00B15A28" w:rsidRPr="001C7B13" w:rsidRDefault="00B15A28" w:rsidP="00A17AA8">
            <w:pPr>
              <w:jc w:val="center"/>
              <w:rPr>
                <w:rFonts w:ascii="Arial" w:eastAsia="Calibri" w:hAnsi="Arial" w:cs="Arial"/>
                <w:b/>
                <w:i/>
              </w:rPr>
            </w:pPr>
            <w:r w:rsidRPr="00BB1532">
              <w:rPr>
                <w:rFonts w:ascii="Arial" w:eastAsia="Calibri" w:hAnsi="Arial" w:cs="Arial"/>
                <w:b/>
                <w:i/>
              </w:rPr>
              <w:t>1-2</w:t>
            </w:r>
          </w:p>
        </w:tc>
        <w:tc>
          <w:tcPr>
            <w:tcW w:w="2549" w:type="dxa"/>
            <w:vAlign w:val="center"/>
          </w:tcPr>
          <w:p w14:paraId="4339DA09" w14:textId="406E5C68" w:rsidR="00B15A28" w:rsidRDefault="00DC1098" w:rsidP="00BB153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drawing>
                <wp:inline distT="0" distB="0" distL="0" distR="0" wp14:anchorId="58AC1B24" wp14:editId="338DA66F">
                  <wp:extent cx="1202055" cy="620626"/>
                  <wp:effectExtent l="0" t="0" r="0" b="0"/>
                  <wp:docPr id="45" name="Picture 45" descr="../../Figures/ligands/2_2nd_round/pu1-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../../Figures/ligands/2_2nd_round/pu1-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1832" cy="6256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D6E70E0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ZINC72480555</w:t>
            </w:r>
          </w:p>
        </w:tc>
        <w:tc>
          <w:tcPr>
            <w:tcW w:w="981" w:type="dxa"/>
            <w:vAlign w:val="center"/>
          </w:tcPr>
          <w:p w14:paraId="30ED008A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38</w:t>
            </w:r>
          </w:p>
        </w:tc>
        <w:tc>
          <w:tcPr>
            <w:tcW w:w="236" w:type="dxa"/>
            <w:vAlign w:val="center"/>
          </w:tcPr>
          <w:p w14:paraId="0F3A8CB2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06" w:type="dxa"/>
            <w:vAlign w:val="center"/>
          </w:tcPr>
          <w:p w14:paraId="543444FB" w14:textId="77777777" w:rsidR="00B15A28" w:rsidRPr="001C7B13" w:rsidRDefault="00B15A28" w:rsidP="00A17AA8">
            <w:pPr>
              <w:jc w:val="center"/>
              <w:rPr>
                <w:rFonts w:ascii="Arial" w:eastAsia="Calibri" w:hAnsi="Arial" w:cs="Arial"/>
                <w:b/>
                <w:i/>
              </w:rPr>
            </w:pPr>
            <w:r w:rsidRPr="001C7B13">
              <w:rPr>
                <w:rFonts w:ascii="Arial" w:eastAsia="Calibri" w:hAnsi="Arial" w:cs="Arial"/>
                <w:b/>
                <w:i/>
              </w:rPr>
              <w:t>2-5</w:t>
            </w:r>
          </w:p>
        </w:tc>
        <w:tc>
          <w:tcPr>
            <w:tcW w:w="2549" w:type="dxa"/>
            <w:vAlign w:val="center"/>
          </w:tcPr>
          <w:p w14:paraId="7447337D" w14:textId="3EF4A0C4" w:rsidR="00B15A28" w:rsidRDefault="00DC109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drawing>
                <wp:inline distT="0" distB="0" distL="0" distR="0" wp14:anchorId="4E947401" wp14:editId="690F84B9">
                  <wp:extent cx="1252964" cy="734060"/>
                  <wp:effectExtent l="0" t="0" r="0" b="2540"/>
                  <wp:docPr id="48" name="Picture 48" descr="../../Figures/ligands/2_2nd_round/pu2-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../../Figures/ligands/2_2nd_round/pu2-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4508" cy="7408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A8F283C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ZINC82098761</w:t>
            </w:r>
          </w:p>
        </w:tc>
        <w:tc>
          <w:tcPr>
            <w:tcW w:w="899" w:type="dxa"/>
            <w:vAlign w:val="center"/>
          </w:tcPr>
          <w:p w14:paraId="1107804F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64</w:t>
            </w:r>
          </w:p>
        </w:tc>
      </w:tr>
      <w:tr w:rsidR="00DC1098" w14:paraId="131A0E8C" w14:textId="77777777" w:rsidTr="00B15A28">
        <w:trPr>
          <w:gridAfter w:val="1"/>
        </w:trPr>
        <w:tc>
          <w:tcPr>
            <w:tcW w:w="125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FC3532E" w14:textId="77777777" w:rsidR="00B15A28" w:rsidRPr="001C7B13" w:rsidRDefault="00B15A28" w:rsidP="00A17AA8">
            <w:pPr>
              <w:jc w:val="center"/>
              <w:rPr>
                <w:rFonts w:ascii="Arial" w:eastAsia="Calibri" w:hAnsi="Arial" w:cs="Arial"/>
                <w:b/>
                <w:i/>
              </w:rPr>
            </w:pPr>
            <w:r w:rsidRPr="001C7B13">
              <w:rPr>
                <w:rFonts w:ascii="Arial" w:eastAsia="Calibri" w:hAnsi="Arial" w:cs="Arial"/>
                <w:b/>
                <w:i/>
              </w:rPr>
              <w:t>3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35B0A32" w14:textId="7183C5A2" w:rsidR="00B15A28" w:rsidRDefault="00DC109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drawing>
                <wp:inline distT="0" distB="0" distL="0" distR="0" wp14:anchorId="53B9D1B4" wp14:editId="2BFCC2FB">
                  <wp:extent cx="1616075" cy="659622"/>
                  <wp:effectExtent l="0" t="0" r="9525" b="1270"/>
                  <wp:docPr id="46" name="Picture 46" descr="../../Figures/ligands/2_2nd_round/pu3.sora-indol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../../Figures/ligands/2_2nd_round/pu3.sora-indol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5747" cy="663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6A2C4A7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86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vAlign w:val="center"/>
          </w:tcPr>
          <w:p w14:paraId="3D5F261E" w14:textId="77777777" w:rsidR="00B15A28" w:rsidRDefault="00B15A28" w:rsidP="00A17AA8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6461283" w14:textId="77777777" w:rsidR="00B15A28" w:rsidRPr="001C7B13" w:rsidRDefault="00B15A28" w:rsidP="00A17AA8">
            <w:pPr>
              <w:jc w:val="center"/>
              <w:rPr>
                <w:rFonts w:ascii="Arial" w:eastAsia="Calibri" w:hAnsi="Arial" w:cs="Arial"/>
                <w:b/>
                <w:i/>
              </w:rPr>
            </w:pPr>
            <w:r w:rsidRPr="001C7B13">
              <w:rPr>
                <w:rFonts w:ascii="Arial" w:eastAsia="Calibri" w:hAnsi="Arial" w:cs="Arial"/>
                <w:b/>
                <w:i/>
              </w:rPr>
              <w:t>4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940D540" w14:textId="468218BC" w:rsidR="00B15A28" w:rsidRDefault="00DC1098" w:rsidP="00DC1098">
            <w:pPr>
              <w:spacing w:before="40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drawing>
                <wp:inline distT="0" distB="0" distL="0" distR="0" wp14:anchorId="193692AC" wp14:editId="1E750D55">
                  <wp:extent cx="1377315" cy="875240"/>
                  <wp:effectExtent l="0" t="0" r="0" b="0"/>
                  <wp:docPr id="47" name="Picture 47" descr="../../Figures/ligands/2_2nd_round/pu4.ad-indol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../../Figures/ligands/2_2nd_round/pu4.ad-indol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8048" cy="888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741D1CA" w14:textId="77777777" w:rsidR="00B15A28" w:rsidRDefault="003B0864" w:rsidP="00A17AA8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11</w:t>
            </w:r>
          </w:p>
        </w:tc>
      </w:tr>
    </w:tbl>
    <w:p w14:paraId="69ACD45E" w14:textId="77777777" w:rsidR="006F1A6B" w:rsidRPr="00817B1E" w:rsidRDefault="0048672F" w:rsidP="00451B5B">
      <w:pPr>
        <w:jc w:val="both"/>
        <w:rPr>
          <w:rFonts w:ascii="Arial" w:eastAsia="Calibri" w:hAnsi="Arial" w:cs="Arial"/>
        </w:rPr>
      </w:pPr>
      <w:r w:rsidRPr="00817B1E">
        <w:rPr>
          <w:rFonts w:ascii="Arial" w:eastAsia="Calibri" w:hAnsi="Arial" w:cs="Arial"/>
        </w:rPr>
        <w:t>MW, molecular weight</w:t>
      </w:r>
      <w:r>
        <w:rPr>
          <w:rFonts w:ascii="Arial" w:eastAsia="Calibri" w:hAnsi="Arial" w:cs="Arial"/>
        </w:rPr>
        <w:t xml:space="preserve"> (g/</w:t>
      </w:r>
      <w:proofErr w:type="spellStart"/>
      <w:r>
        <w:rPr>
          <w:rFonts w:ascii="Arial" w:eastAsia="Calibri" w:hAnsi="Arial" w:cs="Arial"/>
        </w:rPr>
        <w:t>mol</w:t>
      </w:r>
      <w:proofErr w:type="spellEnd"/>
      <w:r>
        <w:rPr>
          <w:rFonts w:ascii="Arial" w:eastAsia="Calibri" w:hAnsi="Arial" w:cs="Arial"/>
        </w:rPr>
        <w:t>)</w:t>
      </w:r>
      <w:r w:rsidRPr="00817B1E">
        <w:rPr>
          <w:rFonts w:ascii="Arial" w:eastAsia="Calibri" w:hAnsi="Arial" w:cs="Arial"/>
        </w:rPr>
        <w:t>.</w:t>
      </w:r>
    </w:p>
    <w:p w14:paraId="265C0D3D" w14:textId="77777777" w:rsidR="00451B5B" w:rsidRDefault="00451B5B" w:rsidP="00C84FA9">
      <w:pPr>
        <w:spacing w:line="360" w:lineRule="auto"/>
        <w:jc w:val="both"/>
        <w:outlineLvl w:val="0"/>
        <w:rPr>
          <w:rFonts w:ascii="Arial" w:hAnsi="Arial"/>
          <w:b/>
        </w:rPr>
      </w:pPr>
    </w:p>
    <w:p w14:paraId="0B3EEB62" w14:textId="48D403B3" w:rsidR="009D45BB" w:rsidRPr="000C4260" w:rsidRDefault="009D45BB" w:rsidP="002773E6">
      <w:pPr>
        <w:rPr>
          <w:rFonts w:ascii="Arial" w:hAnsi="Arial" w:cs="Arial"/>
        </w:rPr>
      </w:pPr>
    </w:p>
    <w:sectPr w:rsidR="009D45BB" w:rsidRPr="000C4260" w:rsidSect="002E46CA">
      <w:footerReference w:type="default" r:id="rId20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273015" w14:textId="77777777" w:rsidR="00ED58F1" w:rsidRDefault="00ED58F1">
      <w:r>
        <w:separator/>
      </w:r>
    </w:p>
  </w:endnote>
  <w:endnote w:type="continuationSeparator" w:id="0">
    <w:p w14:paraId="21788F32" w14:textId="77777777" w:rsidR="00ED58F1" w:rsidRDefault="00ED5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353950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3733EB" w14:textId="77777777" w:rsidR="007E12C3" w:rsidRDefault="007E12C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75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CF73F3" w14:textId="77777777" w:rsidR="007E12C3" w:rsidRDefault="007E12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F3B386" w14:textId="77777777" w:rsidR="00ED58F1" w:rsidRDefault="00ED58F1">
      <w:r>
        <w:separator/>
      </w:r>
    </w:p>
  </w:footnote>
  <w:footnote w:type="continuationSeparator" w:id="0">
    <w:p w14:paraId="5081979A" w14:textId="77777777" w:rsidR="00ED58F1" w:rsidRDefault="00ED58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6828AE"/>
    <w:multiLevelType w:val="hybridMultilevel"/>
    <w:tmpl w:val="FDA0835A"/>
    <w:lvl w:ilvl="0" w:tplc="146A7CA4">
      <w:start w:val="1"/>
      <w:numFmt w:val="decimal"/>
      <w:lvlText w:val="%1."/>
      <w:lvlJc w:val="left"/>
      <w:pPr>
        <w:ind w:left="720" w:hanging="360"/>
      </w:pPr>
      <w:rPr>
        <w:rFonts w:eastAsia="Arial"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trackRevisions/>
  <w:defaultTabStop w:val="720"/>
  <w:autoHyphenation/>
  <w:hyphenationZone w:val="357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90essxt4pddpyetrz1xpre8d0rxdwa05zae&quot;&gt;PU&lt;record-ids&gt;&lt;item&gt;2&lt;/item&gt;&lt;item&gt;124&lt;/item&gt;&lt;/record-ids&gt;&lt;/item&gt;&lt;/Libraries&gt;"/>
  </w:docVars>
  <w:rsids>
    <w:rsidRoot w:val="002473FF"/>
    <w:rsid w:val="000046C1"/>
    <w:rsid w:val="000068D2"/>
    <w:rsid w:val="000111D8"/>
    <w:rsid w:val="00012B0E"/>
    <w:rsid w:val="00014C01"/>
    <w:rsid w:val="00020D5E"/>
    <w:rsid w:val="00026029"/>
    <w:rsid w:val="00032641"/>
    <w:rsid w:val="000354C9"/>
    <w:rsid w:val="00036AC3"/>
    <w:rsid w:val="00037BAB"/>
    <w:rsid w:val="00042598"/>
    <w:rsid w:val="00045419"/>
    <w:rsid w:val="00057D0A"/>
    <w:rsid w:val="00057E28"/>
    <w:rsid w:val="00063AD9"/>
    <w:rsid w:val="000669E4"/>
    <w:rsid w:val="0007515F"/>
    <w:rsid w:val="00077934"/>
    <w:rsid w:val="00087552"/>
    <w:rsid w:val="00092AB7"/>
    <w:rsid w:val="000964ED"/>
    <w:rsid w:val="00097E26"/>
    <w:rsid w:val="000A2E29"/>
    <w:rsid w:val="000A606C"/>
    <w:rsid w:val="000B1763"/>
    <w:rsid w:val="000B7899"/>
    <w:rsid w:val="000C3076"/>
    <w:rsid w:val="000C4260"/>
    <w:rsid w:val="000C4F81"/>
    <w:rsid w:val="000D3534"/>
    <w:rsid w:val="000D52B0"/>
    <w:rsid w:val="000E0D57"/>
    <w:rsid w:val="000E222A"/>
    <w:rsid w:val="000E4127"/>
    <w:rsid w:val="000E5C4D"/>
    <w:rsid w:val="000F4A41"/>
    <w:rsid w:val="000F6CB0"/>
    <w:rsid w:val="000F736D"/>
    <w:rsid w:val="000F7A60"/>
    <w:rsid w:val="0010520B"/>
    <w:rsid w:val="00110C26"/>
    <w:rsid w:val="00144594"/>
    <w:rsid w:val="00150F06"/>
    <w:rsid w:val="001523AF"/>
    <w:rsid w:val="00152F33"/>
    <w:rsid w:val="001530A9"/>
    <w:rsid w:val="00160FDD"/>
    <w:rsid w:val="00185333"/>
    <w:rsid w:val="001B5948"/>
    <w:rsid w:val="001C1321"/>
    <w:rsid w:val="001C7B13"/>
    <w:rsid w:val="001D112A"/>
    <w:rsid w:val="001D5E6B"/>
    <w:rsid w:val="001E652B"/>
    <w:rsid w:val="001F312D"/>
    <w:rsid w:val="001F5D6E"/>
    <w:rsid w:val="00201FBE"/>
    <w:rsid w:val="00206C0E"/>
    <w:rsid w:val="00210564"/>
    <w:rsid w:val="0021749E"/>
    <w:rsid w:val="002215C7"/>
    <w:rsid w:val="00221EFB"/>
    <w:rsid w:val="002233E9"/>
    <w:rsid w:val="00223FC3"/>
    <w:rsid w:val="002404B7"/>
    <w:rsid w:val="00246A56"/>
    <w:rsid w:val="002473FF"/>
    <w:rsid w:val="00255B88"/>
    <w:rsid w:val="00264A1E"/>
    <w:rsid w:val="00273E0C"/>
    <w:rsid w:val="002773E6"/>
    <w:rsid w:val="002917CA"/>
    <w:rsid w:val="00293995"/>
    <w:rsid w:val="002943D5"/>
    <w:rsid w:val="002A549F"/>
    <w:rsid w:val="002B0105"/>
    <w:rsid w:val="002C1746"/>
    <w:rsid w:val="002C746D"/>
    <w:rsid w:val="002D18E7"/>
    <w:rsid w:val="002E2B8F"/>
    <w:rsid w:val="002E46CA"/>
    <w:rsid w:val="002E4FCB"/>
    <w:rsid w:val="002E6C85"/>
    <w:rsid w:val="002F5B62"/>
    <w:rsid w:val="00304D53"/>
    <w:rsid w:val="003100B6"/>
    <w:rsid w:val="0031071A"/>
    <w:rsid w:val="00312298"/>
    <w:rsid w:val="00335E1E"/>
    <w:rsid w:val="00342BCC"/>
    <w:rsid w:val="003447A0"/>
    <w:rsid w:val="00347E13"/>
    <w:rsid w:val="003646EA"/>
    <w:rsid w:val="0037375C"/>
    <w:rsid w:val="00374444"/>
    <w:rsid w:val="003758F7"/>
    <w:rsid w:val="0038548C"/>
    <w:rsid w:val="0039065F"/>
    <w:rsid w:val="00396EFC"/>
    <w:rsid w:val="003A5F26"/>
    <w:rsid w:val="003B0864"/>
    <w:rsid w:val="003B3D68"/>
    <w:rsid w:val="003B5F61"/>
    <w:rsid w:val="003B5FFB"/>
    <w:rsid w:val="003C3A6D"/>
    <w:rsid w:val="003C722A"/>
    <w:rsid w:val="003D1B67"/>
    <w:rsid w:val="003D38F7"/>
    <w:rsid w:val="003D5F3C"/>
    <w:rsid w:val="003E524A"/>
    <w:rsid w:val="003F487C"/>
    <w:rsid w:val="003F5BF8"/>
    <w:rsid w:val="003F647F"/>
    <w:rsid w:val="00410966"/>
    <w:rsid w:val="004253F5"/>
    <w:rsid w:val="00431711"/>
    <w:rsid w:val="0043326C"/>
    <w:rsid w:val="00451B5B"/>
    <w:rsid w:val="00453C47"/>
    <w:rsid w:val="00461E3A"/>
    <w:rsid w:val="0046564E"/>
    <w:rsid w:val="0046593D"/>
    <w:rsid w:val="00466704"/>
    <w:rsid w:val="0048672F"/>
    <w:rsid w:val="004A3174"/>
    <w:rsid w:val="004A6468"/>
    <w:rsid w:val="004A6DBC"/>
    <w:rsid w:val="004A7928"/>
    <w:rsid w:val="004B24A2"/>
    <w:rsid w:val="004B2554"/>
    <w:rsid w:val="004B51BF"/>
    <w:rsid w:val="004B6E77"/>
    <w:rsid w:val="004C2C67"/>
    <w:rsid w:val="004C6EC8"/>
    <w:rsid w:val="004C731A"/>
    <w:rsid w:val="004D1B8C"/>
    <w:rsid w:val="004D212D"/>
    <w:rsid w:val="004F14BA"/>
    <w:rsid w:val="004F533A"/>
    <w:rsid w:val="00501A83"/>
    <w:rsid w:val="00504930"/>
    <w:rsid w:val="00512CA9"/>
    <w:rsid w:val="005340A7"/>
    <w:rsid w:val="0053631C"/>
    <w:rsid w:val="00541422"/>
    <w:rsid w:val="0054706C"/>
    <w:rsid w:val="00552696"/>
    <w:rsid w:val="00552C39"/>
    <w:rsid w:val="00557EBC"/>
    <w:rsid w:val="00574AAD"/>
    <w:rsid w:val="00574F89"/>
    <w:rsid w:val="00575D22"/>
    <w:rsid w:val="00575EF2"/>
    <w:rsid w:val="00584F20"/>
    <w:rsid w:val="005A47E4"/>
    <w:rsid w:val="005A53A6"/>
    <w:rsid w:val="005B40FD"/>
    <w:rsid w:val="005B4C85"/>
    <w:rsid w:val="005B574C"/>
    <w:rsid w:val="005D5C2F"/>
    <w:rsid w:val="005D7CDD"/>
    <w:rsid w:val="005F24C8"/>
    <w:rsid w:val="00600CDF"/>
    <w:rsid w:val="00604B8D"/>
    <w:rsid w:val="00607477"/>
    <w:rsid w:val="00616BAA"/>
    <w:rsid w:val="0061759A"/>
    <w:rsid w:val="00617C60"/>
    <w:rsid w:val="00622DBA"/>
    <w:rsid w:val="00630C43"/>
    <w:rsid w:val="00646904"/>
    <w:rsid w:val="00650D2E"/>
    <w:rsid w:val="0065199D"/>
    <w:rsid w:val="0065465D"/>
    <w:rsid w:val="00670168"/>
    <w:rsid w:val="006708CF"/>
    <w:rsid w:val="00670CD7"/>
    <w:rsid w:val="00676657"/>
    <w:rsid w:val="00680D7D"/>
    <w:rsid w:val="00687591"/>
    <w:rsid w:val="00692CE3"/>
    <w:rsid w:val="006A2F05"/>
    <w:rsid w:val="006A6EA9"/>
    <w:rsid w:val="006C02A4"/>
    <w:rsid w:val="006E0532"/>
    <w:rsid w:val="006F16B1"/>
    <w:rsid w:val="006F1A6B"/>
    <w:rsid w:val="00707FBA"/>
    <w:rsid w:val="0071046F"/>
    <w:rsid w:val="007161F3"/>
    <w:rsid w:val="00736F6D"/>
    <w:rsid w:val="00750A85"/>
    <w:rsid w:val="00755005"/>
    <w:rsid w:val="007601D0"/>
    <w:rsid w:val="00762439"/>
    <w:rsid w:val="00765B4F"/>
    <w:rsid w:val="00776739"/>
    <w:rsid w:val="007778BC"/>
    <w:rsid w:val="007855E5"/>
    <w:rsid w:val="00787258"/>
    <w:rsid w:val="00792C5A"/>
    <w:rsid w:val="007A2573"/>
    <w:rsid w:val="007C02BA"/>
    <w:rsid w:val="007C161F"/>
    <w:rsid w:val="007C3D1A"/>
    <w:rsid w:val="007C4C4F"/>
    <w:rsid w:val="007D12FF"/>
    <w:rsid w:val="007D1321"/>
    <w:rsid w:val="007D2AEB"/>
    <w:rsid w:val="007D58F9"/>
    <w:rsid w:val="007D5A84"/>
    <w:rsid w:val="007D6926"/>
    <w:rsid w:val="007E12C3"/>
    <w:rsid w:val="007E2975"/>
    <w:rsid w:val="007E444B"/>
    <w:rsid w:val="007E68EB"/>
    <w:rsid w:val="007F3A05"/>
    <w:rsid w:val="008069D1"/>
    <w:rsid w:val="00812B50"/>
    <w:rsid w:val="00812FAD"/>
    <w:rsid w:val="00814F46"/>
    <w:rsid w:val="008158D3"/>
    <w:rsid w:val="00817B1E"/>
    <w:rsid w:val="00820626"/>
    <w:rsid w:val="008227AA"/>
    <w:rsid w:val="00825A17"/>
    <w:rsid w:val="0082680E"/>
    <w:rsid w:val="00832B6A"/>
    <w:rsid w:val="00840737"/>
    <w:rsid w:val="00846C64"/>
    <w:rsid w:val="00877D7F"/>
    <w:rsid w:val="00881807"/>
    <w:rsid w:val="00890ABB"/>
    <w:rsid w:val="008A346B"/>
    <w:rsid w:val="008A39C3"/>
    <w:rsid w:val="008A70E5"/>
    <w:rsid w:val="008B36DD"/>
    <w:rsid w:val="008C191C"/>
    <w:rsid w:val="008C2782"/>
    <w:rsid w:val="008C3902"/>
    <w:rsid w:val="008C527B"/>
    <w:rsid w:val="008E6072"/>
    <w:rsid w:val="008E6328"/>
    <w:rsid w:val="008F194A"/>
    <w:rsid w:val="008F5425"/>
    <w:rsid w:val="008F6AC8"/>
    <w:rsid w:val="008F6CEE"/>
    <w:rsid w:val="00905161"/>
    <w:rsid w:val="009203B7"/>
    <w:rsid w:val="009227C7"/>
    <w:rsid w:val="0092721B"/>
    <w:rsid w:val="00927BEE"/>
    <w:rsid w:val="00930A80"/>
    <w:rsid w:val="0093299A"/>
    <w:rsid w:val="0093325E"/>
    <w:rsid w:val="009434CC"/>
    <w:rsid w:val="00954661"/>
    <w:rsid w:val="009556CE"/>
    <w:rsid w:val="00962BA5"/>
    <w:rsid w:val="0097359E"/>
    <w:rsid w:val="009845DA"/>
    <w:rsid w:val="00984719"/>
    <w:rsid w:val="00993B57"/>
    <w:rsid w:val="00995984"/>
    <w:rsid w:val="009B021F"/>
    <w:rsid w:val="009B0BBC"/>
    <w:rsid w:val="009C5D87"/>
    <w:rsid w:val="009D45BB"/>
    <w:rsid w:val="009D6E9B"/>
    <w:rsid w:val="009E4D14"/>
    <w:rsid w:val="009F6C92"/>
    <w:rsid w:val="00A0659C"/>
    <w:rsid w:val="00A109DD"/>
    <w:rsid w:val="00A13F33"/>
    <w:rsid w:val="00A16182"/>
    <w:rsid w:val="00A17AA8"/>
    <w:rsid w:val="00A23F97"/>
    <w:rsid w:val="00A2466A"/>
    <w:rsid w:val="00A31BE7"/>
    <w:rsid w:val="00A33BA3"/>
    <w:rsid w:val="00A35BC3"/>
    <w:rsid w:val="00A35C4A"/>
    <w:rsid w:val="00A44260"/>
    <w:rsid w:val="00A51F45"/>
    <w:rsid w:val="00A55601"/>
    <w:rsid w:val="00A60168"/>
    <w:rsid w:val="00A60AF0"/>
    <w:rsid w:val="00A668D0"/>
    <w:rsid w:val="00A72514"/>
    <w:rsid w:val="00A73751"/>
    <w:rsid w:val="00A878AF"/>
    <w:rsid w:val="00A87B92"/>
    <w:rsid w:val="00A97A0F"/>
    <w:rsid w:val="00AA02D8"/>
    <w:rsid w:val="00AA43E9"/>
    <w:rsid w:val="00AB39A9"/>
    <w:rsid w:val="00AB465B"/>
    <w:rsid w:val="00AB49B6"/>
    <w:rsid w:val="00AB6575"/>
    <w:rsid w:val="00AB71FF"/>
    <w:rsid w:val="00AC7284"/>
    <w:rsid w:val="00AD5662"/>
    <w:rsid w:val="00AF115D"/>
    <w:rsid w:val="00AF591A"/>
    <w:rsid w:val="00AF7495"/>
    <w:rsid w:val="00B138A9"/>
    <w:rsid w:val="00B15523"/>
    <w:rsid w:val="00B15A28"/>
    <w:rsid w:val="00B35B14"/>
    <w:rsid w:val="00B36579"/>
    <w:rsid w:val="00B404DC"/>
    <w:rsid w:val="00B40679"/>
    <w:rsid w:val="00B5056A"/>
    <w:rsid w:val="00B5259C"/>
    <w:rsid w:val="00B52B89"/>
    <w:rsid w:val="00B54D96"/>
    <w:rsid w:val="00B550A1"/>
    <w:rsid w:val="00B6331F"/>
    <w:rsid w:val="00B744E9"/>
    <w:rsid w:val="00B93F62"/>
    <w:rsid w:val="00BA057D"/>
    <w:rsid w:val="00BA131B"/>
    <w:rsid w:val="00BA1351"/>
    <w:rsid w:val="00BA6EEA"/>
    <w:rsid w:val="00BB0530"/>
    <w:rsid w:val="00BB3C5A"/>
    <w:rsid w:val="00BC0A2B"/>
    <w:rsid w:val="00BC2436"/>
    <w:rsid w:val="00BC33DF"/>
    <w:rsid w:val="00BD235F"/>
    <w:rsid w:val="00BD2C9A"/>
    <w:rsid w:val="00BD6E77"/>
    <w:rsid w:val="00BE0060"/>
    <w:rsid w:val="00BE2507"/>
    <w:rsid w:val="00BE2E6A"/>
    <w:rsid w:val="00BF63D9"/>
    <w:rsid w:val="00C06CC2"/>
    <w:rsid w:val="00C10009"/>
    <w:rsid w:val="00C145F5"/>
    <w:rsid w:val="00C23238"/>
    <w:rsid w:val="00C23678"/>
    <w:rsid w:val="00C250D9"/>
    <w:rsid w:val="00C27987"/>
    <w:rsid w:val="00C27A11"/>
    <w:rsid w:val="00C35079"/>
    <w:rsid w:val="00C37D49"/>
    <w:rsid w:val="00C42332"/>
    <w:rsid w:val="00C43452"/>
    <w:rsid w:val="00C52486"/>
    <w:rsid w:val="00C6276F"/>
    <w:rsid w:val="00C67397"/>
    <w:rsid w:val="00C67B24"/>
    <w:rsid w:val="00C8113B"/>
    <w:rsid w:val="00C84FA9"/>
    <w:rsid w:val="00C926BE"/>
    <w:rsid w:val="00C941BB"/>
    <w:rsid w:val="00C94B37"/>
    <w:rsid w:val="00CA5709"/>
    <w:rsid w:val="00CA7532"/>
    <w:rsid w:val="00CB4CE0"/>
    <w:rsid w:val="00CB583B"/>
    <w:rsid w:val="00CB5E3F"/>
    <w:rsid w:val="00CC2125"/>
    <w:rsid w:val="00CD3770"/>
    <w:rsid w:val="00CE62F1"/>
    <w:rsid w:val="00CF209B"/>
    <w:rsid w:val="00CF6AD4"/>
    <w:rsid w:val="00CF7E10"/>
    <w:rsid w:val="00D0041F"/>
    <w:rsid w:val="00D0577B"/>
    <w:rsid w:val="00D06BEE"/>
    <w:rsid w:val="00D13320"/>
    <w:rsid w:val="00D13855"/>
    <w:rsid w:val="00D13BBA"/>
    <w:rsid w:val="00D213C4"/>
    <w:rsid w:val="00D24838"/>
    <w:rsid w:val="00D32F00"/>
    <w:rsid w:val="00D34B6F"/>
    <w:rsid w:val="00D4173C"/>
    <w:rsid w:val="00D46CD4"/>
    <w:rsid w:val="00D529EA"/>
    <w:rsid w:val="00D54AD4"/>
    <w:rsid w:val="00D558BF"/>
    <w:rsid w:val="00D55C77"/>
    <w:rsid w:val="00D55FCF"/>
    <w:rsid w:val="00D7302E"/>
    <w:rsid w:val="00D73CA7"/>
    <w:rsid w:val="00D76434"/>
    <w:rsid w:val="00D93E47"/>
    <w:rsid w:val="00D97982"/>
    <w:rsid w:val="00DA062F"/>
    <w:rsid w:val="00DA18C4"/>
    <w:rsid w:val="00DB5733"/>
    <w:rsid w:val="00DB5767"/>
    <w:rsid w:val="00DB7849"/>
    <w:rsid w:val="00DC0094"/>
    <w:rsid w:val="00DC1098"/>
    <w:rsid w:val="00DC5F88"/>
    <w:rsid w:val="00DC6353"/>
    <w:rsid w:val="00DE05DF"/>
    <w:rsid w:val="00DF0F66"/>
    <w:rsid w:val="00DF179C"/>
    <w:rsid w:val="00DF554E"/>
    <w:rsid w:val="00DF6551"/>
    <w:rsid w:val="00E00E56"/>
    <w:rsid w:val="00E15A78"/>
    <w:rsid w:val="00E176C8"/>
    <w:rsid w:val="00E22AD3"/>
    <w:rsid w:val="00E23A99"/>
    <w:rsid w:val="00E3328E"/>
    <w:rsid w:val="00E37513"/>
    <w:rsid w:val="00E3787A"/>
    <w:rsid w:val="00E43060"/>
    <w:rsid w:val="00E60FE4"/>
    <w:rsid w:val="00E64364"/>
    <w:rsid w:val="00E73A8F"/>
    <w:rsid w:val="00E76FCE"/>
    <w:rsid w:val="00E8707C"/>
    <w:rsid w:val="00E91DBA"/>
    <w:rsid w:val="00E93F7B"/>
    <w:rsid w:val="00EA0B8D"/>
    <w:rsid w:val="00EA4EE5"/>
    <w:rsid w:val="00EA54FC"/>
    <w:rsid w:val="00EB172E"/>
    <w:rsid w:val="00EC5709"/>
    <w:rsid w:val="00ED58F1"/>
    <w:rsid w:val="00EE1677"/>
    <w:rsid w:val="00EE18A9"/>
    <w:rsid w:val="00EE3D45"/>
    <w:rsid w:val="00EE51CB"/>
    <w:rsid w:val="00EF099C"/>
    <w:rsid w:val="00EF737F"/>
    <w:rsid w:val="00F00E3A"/>
    <w:rsid w:val="00F0359A"/>
    <w:rsid w:val="00F059BC"/>
    <w:rsid w:val="00F073C5"/>
    <w:rsid w:val="00F10F25"/>
    <w:rsid w:val="00F12B53"/>
    <w:rsid w:val="00F156E9"/>
    <w:rsid w:val="00F16212"/>
    <w:rsid w:val="00F2190B"/>
    <w:rsid w:val="00F37CD1"/>
    <w:rsid w:val="00F441CD"/>
    <w:rsid w:val="00F47D64"/>
    <w:rsid w:val="00F71418"/>
    <w:rsid w:val="00F71A88"/>
    <w:rsid w:val="00F71E53"/>
    <w:rsid w:val="00F76419"/>
    <w:rsid w:val="00F82C14"/>
    <w:rsid w:val="00F8493F"/>
    <w:rsid w:val="00FA0B00"/>
    <w:rsid w:val="00FA183F"/>
    <w:rsid w:val="00FA40BA"/>
    <w:rsid w:val="00FA4D18"/>
    <w:rsid w:val="00FA5FD9"/>
    <w:rsid w:val="00FB1BFE"/>
    <w:rsid w:val="00FC6D09"/>
    <w:rsid w:val="00FD586C"/>
    <w:rsid w:val="00FD6DDF"/>
    <w:rsid w:val="00FD7511"/>
    <w:rsid w:val="00FF647A"/>
    <w:rsid w:val="00FF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4D650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2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26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D4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45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5B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5BB"/>
  </w:style>
  <w:style w:type="table" w:styleId="LightShading">
    <w:name w:val="Light Shading"/>
    <w:basedOn w:val="TableNormal"/>
    <w:uiPriority w:val="60"/>
    <w:rsid w:val="00F441C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C6739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739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3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35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9065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669E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227AA"/>
    <w:pPr>
      <w:tabs>
        <w:tab w:val="center" w:pos="4680"/>
        <w:tab w:val="right" w:pos="9360"/>
      </w:tabs>
      <w:jc w:val="both"/>
    </w:pPr>
    <w:rPr>
      <w:rFonts w:ascii="Times New Roman" w:eastAsiaTheme="minorHAnsi" w:hAnsi="Times New Roman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227AA"/>
    <w:rPr>
      <w:rFonts w:ascii="Times New Roman" w:eastAsiaTheme="minorHAnsi" w:hAnsi="Times New Roman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E46CA"/>
  </w:style>
  <w:style w:type="paragraph" w:styleId="Revision">
    <w:name w:val="Revision"/>
    <w:hidden/>
    <w:uiPriority w:val="99"/>
    <w:semiHidden/>
    <w:rsid w:val="00A17AA8"/>
  </w:style>
  <w:style w:type="paragraph" w:customStyle="1" w:styleId="EndNoteBibliographyTitle">
    <w:name w:val="EndNote Bibliography Title"/>
    <w:basedOn w:val="Normal"/>
    <w:rsid w:val="00F2190B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F2190B"/>
    <w:rPr>
      <w:rFonts w:ascii="Arial" w:hAnsi="Arial" w:cs="Arial"/>
    </w:rPr>
  </w:style>
  <w:style w:type="table" w:styleId="PlainTable4">
    <w:name w:val="Plain Table 4"/>
    <w:basedOn w:val="TableNormal"/>
    <w:uiPriority w:val="44"/>
    <w:rsid w:val="00246A5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6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D229B9-5A94-1B4A-9CEF-85348B1EF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Ung</dc:creator>
  <cp:keywords/>
  <dc:description/>
  <cp:lastModifiedBy>peter ung</cp:lastModifiedBy>
  <cp:revision>4</cp:revision>
  <cp:lastPrinted>2018-03-22T22:25:00Z</cp:lastPrinted>
  <dcterms:created xsi:type="dcterms:W3CDTF">2019-03-26T19:21:00Z</dcterms:created>
  <dcterms:modified xsi:type="dcterms:W3CDTF">2019-03-26T19:25:00Z</dcterms:modified>
</cp:coreProperties>
</file>